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</w:t>
      </w:r>
    </w:p>
    <w:p>
      <w:pPr>
        <w:pStyle w:val="Normal"/>
        <w:spacing w:lineRule="auto" w:line="3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st of the barcodes used to tag each PCR product analyzed in the study, and the effective sequence number and length for each sample. JA1-JA10 represent the samples collected from the juvenile alpine musk deer, AA1-AA10 represent the samples collected from the adult alpine musk deer, JF1-JF10 represent the samples collected from the juvenile forest musk deer, AF1-AF10 represent the samples collected from the adult forest musk deer.</w:t>
      </w:r>
    </w:p>
    <w:tbl>
      <w:tblPr>
        <w:tblW w:w="10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976"/>
        <w:gridCol w:w="2694"/>
        <w:gridCol w:w="2693"/>
      </w:tblGrid>
      <w:tr>
        <w:trPr>
          <w:trHeight w:val="227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code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numb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length</w:t>
            </w:r>
          </w:p>
        </w:tc>
      </w:tr>
      <w:tr>
        <w:trPr>
          <w:trHeight w:val="227" w:hRule="atLeast"/>
        </w:trPr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1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ACA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3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.0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G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7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9.7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G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6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8.5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A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2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1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AG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8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A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6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3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AA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7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T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3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9.3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GC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7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0.5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TC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74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.6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G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2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5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6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1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AC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68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C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5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GT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3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GG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5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7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C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46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TA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16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8.1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TA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55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4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AT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4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7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TG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9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8.1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T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69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6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A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75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0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G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0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AC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5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8.7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CA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7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6.1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4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8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G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17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4.6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C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76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7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1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C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2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TG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4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6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G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06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0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T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7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.2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C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06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6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T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2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.9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GG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4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TC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33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.3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CA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7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9.3</w:t>
            </w:r>
          </w:p>
        </w:tc>
      </w:tr>
      <w:tr>
        <w:trPr>
          <w:trHeight w:val="227" w:hRule="atLeast"/>
        </w:trPr>
        <w:tc>
          <w:tcPr>
            <w:tcW w:w="21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9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AT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89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.0</w:t>
            </w:r>
          </w:p>
        </w:tc>
      </w:tr>
      <w:tr>
        <w:trPr>
          <w:trHeight w:val="227" w:hRule="atLeast"/>
        </w:trPr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0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CGG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55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1.6</w:t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19:00Z</dcterms:created>
  <dc:creator>胡晓龙</dc:creator>
  <dc:description/>
  <cp:keywords/>
  <dc:language>en-US</dc:language>
  <cp:lastModifiedBy>胡晓龙</cp:lastModifiedBy>
  <dcterms:modified xsi:type="dcterms:W3CDTF">2017-02-08T07:44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